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5152D" w14:textId="45AF0635" w:rsidR="0055611D" w:rsidRPr="007E7D8A" w:rsidRDefault="007E7D8A" w:rsidP="0055611D">
      <w:pPr>
        <w:widowControl w:val="0"/>
        <w:autoSpaceDE w:val="0"/>
        <w:autoSpaceDN w:val="0"/>
        <w:adjustRightInd w:val="0"/>
        <w:spacing w:after="160" w:line="480" w:lineRule="auto"/>
        <w:rPr>
          <w:rFonts w:ascii="Calibri" w:eastAsia="Calibri" w:hAnsi="Calibri" w:cs="Calibri"/>
          <w:color w:val="000000"/>
          <w:sz w:val="22"/>
          <w:szCs w:val="22"/>
          <w:u w:color="000000"/>
          <w:bdr w:val="nil"/>
          <w:lang w:val="en-GB" w:eastAsia="es-ES"/>
        </w:rPr>
      </w:pPr>
      <w:r w:rsidRPr="007E7D8A">
        <w:rPr>
          <w:rFonts w:ascii="Calibri" w:eastAsia="Calibri" w:hAnsi="Calibri" w:cs="Calibri"/>
          <w:color w:val="000000"/>
          <w:sz w:val="22"/>
          <w:szCs w:val="22"/>
          <w:u w:color="000000"/>
          <w:bdr w:val="nil"/>
          <w:lang w:val="en-GB" w:eastAsia="es-ES"/>
        </w:rPr>
        <w:t xml:space="preserve">Additional </w:t>
      </w:r>
      <w:r w:rsidR="0055611D" w:rsidRPr="007E7D8A">
        <w:rPr>
          <w:rFonts w:ascii="Calibri" w:eastAsia="Calibri" w:hAnsi="Calibri" w:cs="Calibri"/>
          <w:color w:val="000000"/>
          <w:sz w:val="22"/>
          <w:szCs w:val="22"/>
          <w:u w:color="000000"/>
          <w:bdr w:val="nil"/>
          <w:lang w:val="en-GB" w:eastAsia="es-ES"/>
        </w:rPr>
        <w:t xml:space="preserve">file 1.- Clinical characteristics between </w:t>
      </w:r>
      <w:r w:rsidR="00AD04BF">
        <w:rPr>
          <w:rFonts w:ascii="Calibri" w:eastAsia="Calibri" w:hAnsi="Calibri" w:cs="Calibri"/>
          <w:color w:val="000000"/>
          <w:sz w:val="22"/>
          <w:szCs w:val="22"/>
          <w:u w:color="000000"/>
          <w:bdr w:val="nil"/>
          <w:lang w:val="en-GB" w:eastAsia="es-ES"/>
        </w:rPr>
        <w:t>survivors</w:t>
      </w:r>
      <w:r w:rsidR="0055611D" w:rsidRPr="007E7D8A">
        <w:rPr>
          <w:rFonts w:ascii="Calibri" w:eastAsia="Calibri" w:hAnsi="Calibri" w:cs="Calibri"/>
          <w:color w:val="000000"/>
          <w:sz w:val="22"/>
          <w:szCs w:val="22"/>
          <w:u w:color="000000"/>
          <w:bdr w:val="nil"/>
          <w:lang w:val="en-GB" w:eastAsia="es-ES"/>
        </w:rPr>
        <w:t xml:space="preserve"> and </w:t>
      </w:r>
      <w:r w:rsidR="00AD04BF">
        <w:rPr>
          <w:rFonts w:ascii="Calibri" w:eastAsia="Calibri" w:hAnsi="Calibri" w:cs="Calibri"/>
          <w:color w:val="000000"/>
          <w:sz w:val="22"/>
          <w:szCs w:val="22"/>
          <w:u w:color="000000"/>
          <w:bdr w:val="nil"/>
          <w:lang w:val="en-GB" w:eastAsia="es-ES"/>
        </w:rPr>
        <w:t xml:space="preserve">non-survivors </w:t>
      </w:r>
      <w:r w:rsidR="0055611D" w:rsidRPr="007E7D8A">
        <w:rPr>
          <w:rFonts w:ascii="Calibri" w:eastAsia="Calibri" w:hAnsi="Calibri" w:cs="Calibri"/>
          <w:color w:val="000000"/>
          <w:sz w:val="22"/>
          <w:szCs w:val="22"/>
          <w:u w:color="000000"/>
          <w:bdr w:val="nil"/>
          <w:lang w:val="en-GB" w:eastAsia="es-ES"/>
        </w:rPr>
        <w:t>SARS-CoV-2 pneumonia</w:t>
      </w:r>
      <w:r w:rsidR="00854065" w:rsidRPr="007E7D8A">
        <w:rPr>
          <w:rFonts w:ascii="Calibri" w:eastAsia="Calibri" w:hAnsi="Calibri" w:cs="Calibri"/>
          <w:color w:val="000000"/>
          <w:sz w:val="22"/>
          <w:szCs w:val="22"/>
          <w:u w:color="000000"/>
          <w:bdr w:val="nil"/>
          <w:lang w:val="en-GB" w:eastAsia="es-ES"/>
        </w:rPr>
        <w:t xml:space="preserve"> patients</w:t>
      </w: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0"/>
        <w:gridCol w:w="2080"/>
        <w:gridCol w:w="2080"/>
        <w:gridCol w:w="846"/>
      </w:tblGrid>
      <w:tr w:rsidR="0055611D" w:rsidRPr="007E7D8A" w14:paraId="543F7842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A5A4F" w14:textId="77777777" w:rsidR="0055611D" w:rsidRPr="007E7D8A" w:rsidRDefault="0055611D" w:rsidP="00BE3FB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73F06" w14:textId="77777777" w:rsidR="0055611D" w:rsidRPr="007E7D8A" w:rsidRDefault="0055611D" w:rsidP="00BE3FB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urvivo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9971A" w14:textId="77777777" w:rsidR="0055611D" w:rsidRPr="007E7D8A" w:rsidRDefault="0055611D" w:rsidP="00BE3FB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on-Survivor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6BD0D" w14:textId="77777777" w:rsidR="0055611D" w:rsidRPr="007E7D8A" w:rsidRDefault="0055611D" w:rsidP="00BE3FB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 xml:space="preserve">p </w:t>
            </w: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value</w:t>
            </w:r>
          </w:p>
        </w:tc>
      </w:tr>
      <w:tr w:rsidR="0055611D" w:rsidRPr="007E7D8A" w14:paraId="1CB2F3F4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56255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Total number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A0F00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 xml:space="preserve">161 (93,6)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E4EB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1 (6,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E828B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67FAB71E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588DF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09373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584B6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0FD1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1DB51C10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FF096" w14:textId="77777777" w:rsidR="0055611D" w:rsidRPr="007E7D8A" w:rsidRDefault="0055611D" w:rsidP="00BE3FB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ociodemographic variabl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D798B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C952C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3A45C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AD04BF" w14:paraId="5C3E72FE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265F5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ge group, mean (SD),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E412C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6EE4F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0FE74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2485108C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E712F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&lt;50 years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8FC08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48 (29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97E39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C16D8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55611D" w:rsidRPr="007E7D8A" w14:paraId="6FEF874B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8878E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50-75 years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50B02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80 (49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41CF4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76C38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55611D" w:rsidRPr="007E7D8A" w14:paraId="57F0A358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6381D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≥75 years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391B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33 (20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A09DF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9 (81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9B89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55611D" w:rsidRPr="007E7D8A" w14:paraId="2035C2FD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7593C" w14:textId="60AE7925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ex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72CB6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B1AC2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E59BF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2C1F44BC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62C24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3ED0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81 (50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E9451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6 (54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CD0B4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79</w:t>
            </w:r>
          </w:p>
        </w:tc>
      </w:tr>
      <w:tr w:rsidR="0055611D" w:rsidRPr="007E7D8A" w14:paraId="15CFC7B5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CB4BE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EABB4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80 (49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DC13B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5 (45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AA7AF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79</w:t>
            </w:r>
          </w:p>
        </w:tc>
      </w:tr>
      <w:tr w:rsidR="0055611D" w:rsidRPr="007E7D8A" w14:paraId="06197D8A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2A24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9A8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39CD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3BAFE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52661F13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1D3C1" w14:textId="77777777" w:rsidR="0055611D" w:rsidRPr="007E7D8A" w:rsidRDefault="0055611D" w:rsidP="00BE3FB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Comorbiditi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5449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44405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24963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62F41496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2FA03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ardiovascular risk facto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E2452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458D2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05405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56FD29DB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6B75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moke habit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4D103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2 (7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32759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95135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44</w:t>
            </w:r>
          </w:p>
        </w:tc>
      </w:tr>
      <w:tr w:rsidR="0055611D" w:rsidRPr="007E7D8A" w14:paraId="5764DB00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B9AF6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MI ≥25 Kg/m2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4B87F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85 (52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68D8B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5 (45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0EA2E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55611D" w:rsidRPr="007E7D8A" w14:paraId="44E20583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2653E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ypertension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2D7FC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73 (45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4BDEF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0 (90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73611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55611D" w:rsidRPr="007E7D8A" w14:paraId="0441D6D8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A5C8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type 2 Diabetes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CEDD3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30 (18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CB3BD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3 (27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80558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48</w:t>
            </w:r>
          </w:p>
        </w:tc>
      </w:tr>
      <w:tr w:rsidR="0055611D" w:rsidRPr="007E7D8A" w14:paraId="56B260EC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BC6B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yslipidaemia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3B87E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62 (38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99B6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6 (54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BB242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55611D" w:rsidRPr="007E7D8A" w14:paraId="4111821A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D1A80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Respiratory diseas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E4F09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AB808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2C16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390225DE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8ED72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sthma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A0B9F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1 (13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CD178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CA210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55611D" w:rsidRPr="007E7D8A" w14:paraId="1EC2F25D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7843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OPD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9682C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8 (5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E44EA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6922E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55</w:t>
            </w:r>
          </w:p>
        </w:tc>
      </w:tr>
      <w:tr w:rsidR="0055611D" w:rsidRPr="007E7D8A" w14:paraId="5553D8B4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92CE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ardiovascular diseas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4CB72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D8964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C84E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536AF150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D471D" w14:textId="74AF012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s</w:t>
            </w:r>
            <w:r w:rsid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ha</w:t>
            </w: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mic heart diseases</w:t>
            </w:r>
            <w:r w:rsid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, </w:t>
            </w:r>
            <w:r w:rsidR="007E7D8A"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DCF3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7 (4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36D36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190C1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046</w:t>
            </w:r>
          </w:p>
        </w:tc>
      </w:tr>
      <w:tr w:rsidR="0055611D" w:rsidRPr="007E7D8A" w14:paraId="5020AAA5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8628D" w14:textId="51FC6FC2" w:rsidR="0055611D" w:rsidRPr="007E7D8A" w:rsidRDefault="007E7D8A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rrhythmia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, </w:t>
            </w: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9A8EA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8 (5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21636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B0376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070</w:t>
            </w:r>
          </w:p>
        </w:tc>
      </w:tr>
      <w:tr w:rsidR="0055611D" w:rsidRPr="007E7D8A" w14:paraId="4D30E3E9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F618C" w14:textId="5438F5B5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eart failure</w:t>
            </w:r>
            <w:r w:rsid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, </w:t>
            </w:r>
            <w:r w:rsidR="007E7D8A"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DF706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6 (3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A7FBD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3585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38</w:t>
            </w:r>
          </w:p>
        </w:tc>
      </w:tr>
      <w:tr w:rsidR="0055611D" w:rsidRPr="007E7D8A" w14:paraId="435E5DF9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44778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ther diseas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6C107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7FBBE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16578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7D54CC49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7E7D6" w14:textId="3E67E35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hronic kidney diseases</w:t>
            </w:r>
            <w:r w:rsid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, </w:t>
            </w:r>
            <w:r w:rsidR="007E7D8A"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5B011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1 (6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0664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06D10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78</w:t>
            </w:r>
          </w:p>
        </w:tc>
      </w:tr>
      <w:tr w:rsidR="0055611D" w:rsidRPr="007E7D8A" w14:paraId="35E85C40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E05AE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ognitive impairment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CB31D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8 (5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01D46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FFA0B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070</w:t>
            </w:r>
          </w:p>
        </w:tc>
      </w:tr>
      <w:tr w:rsidR="0055611D" w:rsidRPr="007E7D8A" w14:paraId="2683341E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7DE70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ancer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D4AB3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0 (6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90F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128B2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39</w:t>
            </w:r>
          </w:p>
        </w:tc>
      </w:tr>
      <w:tr w:rsidR="0055611D" w:rsidRPr="007E7D8A" w14:paraId="5F2D28D5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33BB1" w14:textId="777DF937" w:rsidR="0055611D" w:rsidRPr="007E7D8A" w:rsidRDefault="007E7D8A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Rheumatological</w:t>
            </w:r>
            <w:r w:rsidR="0055611D"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diseases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5B224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3 (8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FFBCC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BB073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91</w:t>
            </w:r>
          </w:p>
        </w:tc>
      </w:tr>
      <w:tr w:rsidR="0055611D" w:rsidRPr="007E7D8A" w14:paraId="6BEDDDAC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4535C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EE46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D70E0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02E5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104DEF94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0041" w14:textId="77777777" w:rsidR="0055611D" w:rsidRPr="007E7D8A" w:rsidRDefault="0055611D" w:rsidP="00BE3FB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Chronic treatme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C7F53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D7874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2EA28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366AD97A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CBB96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o drugs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53385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33 (20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660D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DE4AE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018</w:t>
            </w:r>
          </w:p>
        </w:tc>
      </w:tr>
      <w:tr w:rsidR="0055611D" w:rsidRPr="007E7D8A" w14:paraId="60A644E8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5F74F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-4 drugs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D714F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65 (40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0B4D9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3 (27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6B7CE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55611D" w:rsidRPr="007E7D8A" w14:paraId="7DA8B462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E67C6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-9 drugs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FFB8E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36 (22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2749E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7 (63.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098F4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55611D" w:rsidRPr="007E7D8A" w14:paraId="4F2B7BB8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D1B72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≥ 10 drugs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2CA65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7 (16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B4055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FED32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10608E6D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6128A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22A05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3059D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B455B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42140F48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4A152" w14:textId="77777777" w:rsidR="0055611D" w:rsidRPr="007E7D8A" w:rsidRDefault="0055611D" w:rsidP="00BE3FB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Antithrombotic/anticoagulant treat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DA9B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3E282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5950E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77E63F36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B04C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ntithrombotic drug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385BC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3 (8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E5AA9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8C54F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085</w:t>
            </w:r>
          </w:p>
        </w:tc>
      </w:tr>
      <w:tr w:rsidR="0055611D" w:rsidRPr="007E7D8A" w14:paraId="4A5E2FDE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400D0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nticoagulant drug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011B1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6 (3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37CE2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AABD1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55611D" w:rsidRPr="007E7D8A" w14:paraId="035F490D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F214E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on consumption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D7604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42 (88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558A3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8 (72.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62F3F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55611D" w:rsidRPr="007E7D8A" w14:paraId="53EC99E9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21DEF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lastRenderedPageBreak/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4C18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AE858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05794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68DC015A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D974FC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69AC4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02291C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EFD57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55611D" w:rsidRPr="007E7D8A" w14:paraId="7152F6F2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CC777" w14:textId="77777777" w:rsidR="0055611D" w:rsidRPr="007E7D8A" w:rsidRDefault="0055611D" w:rsidP="00BE3FB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Symptoms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D150B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D27A8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717A6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1944B13E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8923C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ever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EC611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36 (84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12B7A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8 (72.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DD51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31</w:t>
            </w:r>
          </w:p>
        </w:tc>
      </w:tr>
      <w:tr w:rsidR="0055611D" w:rsidRPr="007E7D8A" w14:paraId="4EF58B22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061D9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ough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6C93A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33 (82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2989A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7 (63.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52051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55611D" w:rsidRPr="007E7D8A" w14:paraId="0DC93DAD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76AAC" w14:textId="20E9A433" w:rsidR="0055611D" w:rsidRPr="007E7D8A" w:rsidRDefault="007E7D8A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yspnoea</w:t>
            </w:r>
            <w:r w:rsidR="0055611D"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421BA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94 (58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E9CDB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9 (81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477EA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55611D" w:rsidRPr="007E7D8A" w14:paraId="082AE10B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FDE60" w14:textId="6441685B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astrointestinal disturbances, n</w:t>
            </w:r>
            <w:r w:rsid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3027C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79 (43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32165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4EB13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10</w:t>
            </w:r>
          </w:p>
        </w:tc>
      </w:tr>
      <w:tr w:rsidR="0055611D" w:rsidRPr="007E7D8A" w14:paraId="760A527A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80BC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yalgias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7E41E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49 (30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76096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146EA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39</w:t>
            </w:r>
          </w:p>
        </w:tc>
      </w:tr>
      <w:tr w:rsidR="0055611D" w:rsidRPr="007E7D8A" w14:paraId="3405AB0E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AF980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Thoracic Pain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25BA0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7 (16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1BE7A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50E62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55611D" w:rsidRPr="007E7D8A" w14:paraId="0D600F45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00FAD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leural chest Pain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646A6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0 (6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1303C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45726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39</w:t>
            </w:r>
          </w:p>
        </w:tc>
      </w:tr>
      <w:tr w:rsidR="0055611D" w:rsidRPr="007E7D8A" w14:paraId="48455CF3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681F7" w14:textId="7B6493B5" w:rsidR="0055611D" w:rsidRPr="007E7D8A" w:rsidRDefault="007E7D8A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Rhinitis</w:t>
            </w:r>
            <w:r w:rsidR="0055611D"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4A789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8 (5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C258F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9C34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45</w:t>
            </w:r>
          </w:p>
        </w:tc>
      </w:tr>
      <w:tr w:rsidR="0055611D" w:rsidRPr="007E7D8A" w14:paraId="3C254999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BAE2C" w14:textId="29CCDF9A" w:rsidR="0055611D" w:rsidRPr="007E7D8A" w:rsidRDefault="007E7D8A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dynophagia</w:t>
            </w:r>
            <w:r w:rsidR="0055611D"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83EE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8 (11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33946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8F6E9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48</w:t>
            </w:r>
          </w:p>
        </w:tc>
      </w:tr>
      <w:tr w:rsidR="0055611D" w:rsidRPr="007E7D8A" w14:paraId="64801634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53D48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sthenia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CF70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43 (26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DBBC1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4 (36.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8D0D3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49</w:t>
            </w:r>
          </w:p>
        </w:tc>
      </w:tr>
      <w:tr w:rsidR="0055611D" w:rsidRPr="007E7D8A" w14:paraId="72DE2D87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0A3C8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eadache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7EFCB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43 (26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72B2C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4 (36.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FE418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49</w:t>
            </w:r>
          </w:p>
        </w:tc>
      </w:tr>
      <w:tr w:rsidR="0055611D" w:rsidRPr="007E7D8A" w14:paraId="3FBB00A4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598D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ysgeusia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45EAC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9 (5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B0AB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67533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42</w:t>
            </w:r>
          </w:p>
        </w:tc>
      </w:tr>
      <w:tr w:rsidR="0055611D" w:rsidRPr="007E7D8A" w14:paraId="6FB1D86F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468A0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nosmia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E7BD2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 (1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0FBE2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BE9B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71</w:t>
            </w:r>
          </w:p>
        </w:tc>
      </w:tr>
      <w:tr w:rsidR="0055611D" w:rsidRPr="007E7D8A" w14:paraId="738DE2E7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91B0E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F9DF7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BB0D9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C3D70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5C69375D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6A371" w14:textId="3FFB1FA8" w:rsidR="0055611D" w:rsidRPr="007E7D8A" w:rsidRDefault="007E7D8A" w:rsidP="00BE3FB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ymptoms</w:t>
            </w:r>
            <w:r w:rsidR="0055611D"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categoriz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8F2B4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3B642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3FE2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35F21666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E2E5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-3 total symptoms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64B8D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88 (55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D2A53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9 (81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DA4A4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082</w:t>
            </w:r>
          </w:p>
        </w:tc>
      </w:tr>
      <w:tr w:rsidR="0055611D" w:rsidRPr="007E7D8A" w14:paraId="590506DE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21355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≥ 4 total symptoms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C7A46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72 (45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B937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51360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55611D" w:rsidRPr="007E7D8A" w14:paraId="68EFCA71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546F2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F72A6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E481C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13309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5214CA88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639A6" w14:textId="77777777" w:rsidR="0055611D" w:rsidRPr="007E7D8A" w:rsidRDefault="0055611D" w:rsidP="00BE3FB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Physical examin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E8507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20A5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3E9FF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5E6B77F5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A96A8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Temperature, median (IQR), º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256F0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7.2 (0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1FF7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7.3 (0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D0AFE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7</w:t>
            </w:r>
          </w:p>
        </w:tc>
      </w:tr>
      <w:tr w:rsidR="0055611D" w:rsidRPr="007E7D8A" w14:paraId="4713AA05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C8FF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eart rate, mean (SD), bp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CB40F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4.0 (16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459A0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2.3 (14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F0F1D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026</w:t>
            </w:r>
          </w:p>
        </w:tc>
      </w:tr>
      <w:tr w:rsidR="0055611D" w:rsidRPr="007E7D8A" w14:paraId="6802C314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E5D87" w14:textId="7DFC4323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Respiratory rate, median (IQR), rpm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6EA79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.0 (15.0, 19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DE30C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2.0 (17.0, 24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C1AF4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31</w:t>
            </w:r>
          </w:p>
        </w:tc>
      </w:tr>
      <w:tr w:rsidR="0055611D" w:rsidRPr="007E7D8A" w14:paraId="791EAD76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2B832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ulse oximetry, median (IQR),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13F83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4.0 (92.0, 96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E6D44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1.0 (88.5, 92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29A1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004</w:t>
            </w:r>
          </w:p>
        </w:tc>
      </w:tr>
      <w:tr w:rsidR="0055611D" w:rsidRPr="007E7D8A" w14:paraId="2882AD90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175C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ormal lung auscultation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08BD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37 (23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19F8F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EC5F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55611D" w:rsidRPr="007E7D8A" w14:paraId="67FF5722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937DE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bnormal lung auscultation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10F38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52 (32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1D3CD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72E14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55611D" w:rsidRPr="007E7D8A" w14:paraId="2F0009E4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E9116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DBC0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B17A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79019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021FBDB2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83E94" w14:textId="77777777" w:rsidR="0055611D" w:rsidRPr="007E7D8A" w:rsidRDefault="0055611D" w:rsidP="00BE3FB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Blood 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589F0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96B5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6E5EF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50627B1D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0E2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RP, median (IQR), mg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51316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0.5 (22.6, 121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A1BD2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3.5 (71.7, 244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9FF44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012</w:t>
            </w:r>
          </w:p>
        </w:tc>
      </w:tr>
      <w:tr w:rsidR="0055611D" w:rsidRPr="007E7D8A" w14:paraId="2ACCCEA8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9F634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ymphocytes, median (IQR), 10e3/m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70D99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00.0 (800.0, 150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15ED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50.0 (300.0, 110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0BAD9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036</w:t>
            </w:r>
          </w:p>
        </w:tc>
      </w:tr>
      <w:tr w:rsidR="0055611D" w:rsidRPr="007E7D8A" w14:paraId="59626CB7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0C2E0" w14:textId="77777777" w:rsidR="0055611D" w:rsidRPr="00AD04BF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D04BF">
              <w:rPr>
                <w:rFonts w:ascii="Calibri" w:hAnsi="Calibri"/>
                <w:color w:val="000000"/>
                <w:sz w:val="22"/>
                <w:szCs w:val="22"/>
              </w:rPr>
              <w:t xml:space="preserve">D-Dimer, median (IQR), </w:t>
            </w: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μ</w:t>
            </w:r>
            <w:r w:rsidRPr="00AD04BF">
              <w:rPr>
                <w:rFonts w:ascii="Calibri" w:hAnsi="Calibri"/>
                <w:color w:val="000000"/>
                <w:sz w:val="22"/>
                <w:szCs w:val="22"/>
              </w:rPr>
              <w:t>g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0B590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4.5 (287.5, 901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212E7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326.0 (440.0, 530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C0D98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092</w:t>
            </w:r>
          </w:p>
        </w:tc>
      </w:tr>
      <w:tr w:rsidR="0055611D" w:rsidRPr="007E7D8A" w14:paraId="48356C98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182EC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ibrinogen ≥ 500, n (%), mg/d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8546D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19 (73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BB863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8 (72.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D58D3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26</w:t>
            </w:r>
          </w:p>
        </w:tc>
      </w:tr>
      <w:tr w:rsidR="0055611D" w:rsidRPr="007E7D8A" w14:paraId="34500A98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3EA2C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erritin, median (IQR), μg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B637C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3.5 (201.5, 1132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9384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234.0 (113.0, 4355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C1860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4</w:t>
            </w:r>
          </w:p>
        </w:tc>
      </w:tr>
      <w:tr w:rsidR="0055611D" w:rsidRPr="007E7D8A" w14:paraId="5164A0FE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33C63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093A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C7675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940B8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5601919C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11B6C" w14:textId="77777777" w:rsidR="0055611D" w:rsidRPr="007E7D8A" w:rsidRDefault="0055611D" w:rsidP="00BE3FB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T-PCR SARS-CoV-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5CE56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97364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C750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0C75FECF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BFD3E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egative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EF8C2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36 (22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9FE05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2F3F6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55611D" w:rsidRPr="007E7D8A" w14:paraId="0D7F4F53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D07E5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ositive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4949C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13 (70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61C41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9 (81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6E5EB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0567A5A1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2ECA8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DCA24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08A23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0505B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561EF6F3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9BA8C" w14:textId="77777777" w:rsidR="0055611D" w:rsidRPr="007E7D8A" w:rsidRDefault="0055611D" w:rsidP="00BE3FB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Pneumonia featur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67B6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80F16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7601C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3ACB8794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4B957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neumonia onset, mean (SD), day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7427A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.9 (4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E3689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.8 (4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EF50B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39</w:t>
            </w:r>
          </w:p>
        </w:tc>
      </w:tr>
      <w:tr w:rsidR="0055611D" w:rsidRPr="007E7D8A" w14:paraId="19C6E8B4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D17C7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Unilateral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5ED0E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45 (28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4220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A4E9E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55611D" w:rsidRPr="007E7D8A" w14:paraId="431062F2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A0B0B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ilateral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6940B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16 (72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A24F7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0 (90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8EFB3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2E3C7BA5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0AB3D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lastRenderedPageBreak/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62E62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3CAB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A4882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0A2B4286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0294E" w14:textId="77777777" w:rsidR="0055611D" w:rsidRPr="007E7D8A" w:rsidRDefault="0055611D" w:rsidP="00BE3FB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Complicatio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D704D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A0115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84490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7E7D8A" w14:paraId="4515D5EF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3CC0C" w14:textId="1FFA4ED1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ospital admission,</w:t>
            </w:r>
            <w:r w:rsid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B92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9 (80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1FD9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 (10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0A138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55611D" w:rsidRPr="007E7D8A" w14:paraId="440DC4C5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CFD93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ulmonary thromboembolism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8E2BD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6 (3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F740E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41F9D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.38</w:t>
            </w:r>
          </w:p>
        </w:tc>
      </w:tr>
      <w:tr w:rsidR="0055611D" w:rsidRPr="007E7D8A" w14:paraId="4BF1E74F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28145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eath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62DC1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5F7FE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1 (100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8B8F" w14:textId="77777777" w:rsidR="0055611D" w:rsidRPr="007E7D8A" w:rsidRDefault="0055611D" w:rsidP="00BE3FB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7E7D8A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55611D" w:rsidRPr="007E7D8A" w14:paraId="65779AC6" w14:textId="77777777" w:rsidTr="00BE3FB1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38D01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527E5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4F71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C4DF5" w14:textId="77777777" w:rsidR="0055611D" w:rsidRPr="007E7D8A" w:rsidRDefault="0055611D" w:rsidP="00BE3FB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55611D" w:rsidRPr="00AD04BF" w14:paraId="2BC5BAC2" w14:textId="77777777" w:rsidTr="00BE3FB1">
        <w:trPr>
          <w:trHeight w:val="517"/>
        </w:trPr>
        <w:tc>
          <w:tcPr>
            <w:tcW w:w="894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997EA" w14:textId="51A89611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7E7D8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Footnotes</w:t>
            </w: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n: number, SD: standard deviation, BMI: body mass index, COPD: chronic obstructive pulmonary disease, IQR: interquartile range, CRP: C-reactive protein, RT-PCR: reverse</w:t>
            </w:r>
            <w:r w:rsid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transcription,</w:t>
            </w:r>
            <w:r w:rsid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Pr="007E7D8A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bmp: beats per minute, rpm: respiratory rate per minute </w:t>
            </w:r>
          </w:p>
        </w:tc>
      </w:tr>
      <w:tr w:rsidR="0055611D" w:rsidRPr="00AD04BF" w14:paraId="505FE16F" w14:textId="77777777" w:rsidTr="00BE3FB1">
        <w:trPr>
          <w:trHeight w:val="517"/>
        </w:trPr>
        <w:tc>
          <w:tcPr>
            <w:tcW w:w="894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A7AA5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55611D" w:rsidRPr="00AD04BF" w14:paraId="1A08A140" w14:textId="77777777" w:rsidTr="00BE3FB1">
        <w:trPr>
          <w:trHeight w:val="517"/>
        </w:trPr>
        <w:tc>
          <w:tcPr>
            <w:tcW w:w="894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42D5" w14:textId="77777777" w:rsidR="0055611D" w:rsidRPr="007E7D8A" w:rsidRDefault="0055611D" w:rsidP="00BE3FB1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581ECCBF" w14:textId="77777777" w:rsidR="0055611D" w:rsidRPr="007E7D8A" w:rsidRDefault="0055611D" w:rsidP="0055611D">
      <w:pPr>
        <w:widowControl w:val="0"/>
        <w:autoSpaceDE w:val="0"/>
        <w:autoSpaceDN w:val="0"/>
        <w:adjustRightInd w:val="0"/>
        <w:spacing w:after="160" w:line="480" w:lineRule="auto"/>
        <w:rPr>
          <w:rFonts w:ascii="Calibri" w:eastAsia="Calibri" w:hAnsi="Calibri" w:cs="Calibri"/>
          <w:color w:val="000000"/>
          <w:sz w:val="22"/>
          <w:szCs w:val="22"/>
          <w:u w:color="000000"/>
          <w:bdr w:val="nil"/>
          <w:lang w:val="en-GB" w:eastAsia="es-ES"/>
        </w:rPr>
      </w:pPr>
    </w:p>
    <w:p w14:paraId="30A19394" w14:textId="77777777" w:rsidR="00CE2EFB" w:rsidRPr="007E7D8A" w:rsidRDefault="00CE2EFB">
      <w:pPr>
        <w:rPr>
          <w:lang w:val="en-GB"/>
        </w:rPr>
      </w:pPr>
    </w:p>
    <w:sectPr w:rsidR="00CE2EFB" w:rsidRPr="007E7D8A" w:rsidSect="006C46A3">
      <w:pgSz w:w="11900" w:h="16840"/>
      <w:pgMar w:top="1417" w:right="1701" w:bottom="1417" w:left="1701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611D"/>
    <w:rsid w:val="0055611D"/>
    <w:rsid w:val="005D7CB8"/>
    <w:rsid w:val="007E7D8A"/>
    <w:rsid w:val="00854065"/>
    <w:rsid w:val="00AD04BF"/>
    <w:rsid w:val="00CE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76FD1"/>
  <w15:docId w15:val="{ECAE619A-6BFB-6E4F-8324-7117CFD1A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1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</dc:creator>
  <cp:lastModifiedBy>Sara Ares Blanco</cp:lastModifiedBy>
  <cp:revision>6</cp:revision>
  <dcterms:created xsi:type="dcterms:W3CDTF">2020-05-28T20:38:00Z</dcterms:created>
  <dcterms:modified xsi:type="dcterms:W3CDTF">2021-04-06T08:20:00Z</dcterms:modified>
</cp:coreProperties>
</file>